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6C3F8F" w14:textId="1B34AEAA" w:rsidR="00BF1F5D" w:rsidRPr="00744D7F" w:rsidRDefault="00BF1F5D" w:rsidP="00BF1F5D">
      <w:pPr>
        <w:rPr>
          <w:rFonts w:ascii="Times New Roman" w:hAnsi="Times New Roman" w:cs="Times New Roman"/>
          <w:sz w:val="22"/>
        </w:rPr>
      </w:pPr>
      <w:r w:rsidRPr="00266659">
        <w:rPr>
          <w:rFonts w:ascii="Times New Roman" w:hAnsi="Times New Roman" w:cs="Times New Roman"/>
          <w:b/>
          <w:sz w:val="22"/>
        </w:rPr>
        <w:t xml:space="preserve">Supplementary Material </w:t>
      </w:r>
      <w:r>
        <w:rPr>
          <w:rFonts w:ascii="Times New Roman" w:hAnsi="Times New Roman" w:cs="Times New Roman"/>
          <w:b/>
          <w:sz w:val="22"/>
        </w:rPr>
        <w:t>6</w:t>
      </w:r>
      <w:r w:rsidRPr="00266659">
        <w:rPr>
          <w:rFonts w:ascii="Times New Roman" w:hAnsi="Times New Roman" w:cs="Times New Roman"/>
          <w:b/>
          <w:sz w:val="22"/>
        </w:rPr>
        <w:t>.</w:t>
      </w:r>
      <w:r w:rsidRPr="00744D7F">
        <w:rPr>
          <w:rFonts w:ascii="Times New Roman" w:hAnsi="Times New Roman" w:cs="Times New Roman"/>
          <w:sz w:val="22"/>
        </w:rPr>
        <w:t xml:space="preserve"> </w:t>
      </w:r>
      <w:bookmarkStart w:id="0" w:name="_GoBack"/>
      <w:r w:rsidRPr="00744D7F">
        <w:rPr>
          <w:rFonts w:ascii="Times New Roman" w:hAnsi="Times New Roman" w:cs="Times New Roman"/>
          <w:sz w:val="22"/>
        </w:rPr>
        <w:t>Age</w:t>
      </w:r>
      <w:r>
        <w:rPr>
          <w:rFonts w:ascii="Times New Roman" w:hAnsi="Times New Roman" w:cs="Times New Roman"/>
          <w:sz w:val="22"/>
        </w:rPr>
        <w:t>–</w:t>
      </w:r>
      <w:r w:rsidRPr="00744D7F">
        <w:rPr>
          <w:rFonts w:ascii="Times New Roman" w:hAnsi="Times New Roman" w:cs="Times New Roman"/>
          <w:sz w:val="22"/>
        </w:rPr>
        <w:t>standardized incidence ratios (SIR</w:t>
      </w:r>
      <w:r>
        <w:rPr>
          <w:rFonts w:ascii="Times New Roman" w:hAnsi="Times New Roman" w:cs="Times New Roman"/>
          <w:sz w:val="22"/>
        </w:rPr>
        <w:t>s</w:t>
      </w:r>
      <w:r w:rsidRPr="00744D7F">
        <w:rPr>
          <w:rFonts w:ascii="Times New Roman" w:hAnsi="Times New Roman" w:cs="Times New Roman"/>
          <w:sz w:val="22"/>
        </w:rPr>
        <w:t>) and 95% confidence interval</w:t>
      </w:r>
      <w:r>
        <w:rPr>
          <w:rFonts w:ascii="Times New Roman" w:eastAsia="맑은 고딕" w:hAnsi="Times New Roman" w:cs="Times New Roman"/>
          <w:sz w:val="22"/>
        </w:rPr>
        <w:t xml:space="preserve">s (CI) for cancers in </w:t>
      </w:r>
      <w:r>
        <w:rPr>
          <w:rFonts w:ascii="Times New Roman" w:hAnsi="Times New Roman" w:cs="Times New Roman"/>
          <w:sz w:val="22"/>
        </w:rPr>
        <w:t>building completion and finishing</w:t>
      </w:r>
      <w:r w:rsidRPr="00A0779C">
        <w:rPr>
          <w:rFonts w:ascii="Times New Roman" w:hAnsi="Times New Roman" w:cs="Times New Roman" w:hint="eastAsia"/>
          <w:sz w:val="22"/>
        </w:rPr>
        <w:t xml:space="preserve"> work</w:t>
      </w:r>
      <w:r>
        <w:rPr>
          <w:rFonts w:ascii="Times New Roman" w:hAnsi="Times New Roman" w:cs="Times New Roman"/>
          <w:sz w:val="22"/>
        </w:rPr>
        <w:t>ers</w:t>
      </w:r>
      <w:r w:rsidRPr="00744D7F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compared</w:t>
      </w:r>
      <w:r w:rsidRPr="00744D7F">
        <w:rPr>
          <w:rFonts w:ascii="Times New Roman" w:hAnsi="Times New Roman" w:cs="Times New Roman"/>
          <w:sz w:val="22"/>
        </w:rPr>
        <w:t xml:space="preserve"> to </w:t>
      </w:r>
      <w:r>
        <w:rPr>
          <w:rFonts w:ascii="Times New Roman" w:hAnsi="Times New Roman" w:cs="Times New Roman"/>
          <w:sz w:val="22"/>
        </w:rPr>
        <w:t>total male workers</w:t>
      </w:r>
      <w:bookmarkEnd w:id="0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4"/>
        <w:gridCol w:w="4465"/>
        <w:gridCol w:w="1789"/>
        <w:gridCol w:w="2076"/>
        <w:gridCol w:w="3293"/>
      </w:tblGrid>
      <w:tr w:rsidR="00BF1F5D" w14:paraId="4BD8C57B" w14:textId="77777777" w:rsidTr="00AF69B0">
        <w:trPr>
          <w:trHeight w:val="286"/>
        </w:trPr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CF11E9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D-10</w:t>
            </w:r>
          </w:p>
        </w:tc>
        <w:tc>
          <w:tcPr>
            <w:tcW w:w="1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F03FF" w14:textId="77777777" w:rsidR="00BF1F5D" w:rsidRPr="002C3645" w:rsidRDefault="00BF1F5D" w:rsidP="00AF69B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ncers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78F3ED" w14:textId="77777777" w:rsidR="00BF1F5D" w:rsidRDefault="00BF1F5D" w:rsidP="00AF69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xpected cases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329DF7" w14:textId="77777777" w:rsidR="00BF1F5D" w:rsidRDefault="00BF1F5D" w:rsidP="00AF69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bserved cases</w:t>
            </w:r>
          </w:p>
        </w:tc>
        <w:tc>
          <w:tcPr>
            <w:tcW w:w="1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E308E3" w14:textId="77777777" w:rsidR="00BF1F5D" w:rsidRPr="002C3645" w:rsidRDefault="00BF1F5D" w:rsidP="00AF69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SIR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s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95%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I)</w:t>
            </w:r>
          </w:p>
        </w:tc>
      </w:tr>
      <w:tr w:rsidR="00BF1F5D" w14:paraId="414BF33F" w14:textId="77777777" w:rsidTr="00AF69B0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1CD16E" w14:textId="77777777" w:rsidR="00BF1F5D" w:rsidRPr="00223A11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 w:hint="eastAsia"/>
                <w:b/>
                <w:color w:val="000000"/>
                <w:kern w:val="0"/>
                <w:sz w:val="22"/>
              </w:rPr>
              <w:t>G</w:t>
            </w: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 xml:space="preserve">astrointestinal 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system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2A9B4952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225898E5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EE5552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F1F5D" w14:paraId="78D92822" w14:textId="77777777" w:rsidTr="00AF69B0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19BF842B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0-C14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633E15A6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lip, oral cavity, and pharynx</w:t>
            </w:r>
          </w:p>
        </w:tc>
        <w:tc>
          <w:tcPr>
            <w:tcW w:w="653" w:type="pct"/>
            <w:vAlign w:val="center"/>
          </w:tcPr>
          <w:p w14:paraId="5FD16BB4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43</w:t>
            </w:r>
          </w:p>
        </w:tc>
        <w:tc>
          <w:tcPr>
            <w:tcW w:w="758" w:type="pct"/>
            <w:vAlign w:val="center"/>
          </w:tcPr>
          <w:p w14:paraId="001DAF89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0DE3D7C4" w14:textId="77777777" w:rsidR="00BF1F5D" w:rsidRPr="002C3645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5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6–1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5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F1F5D" w14:paraId="006DFD7C" w14:textId="77777777" w:rsidTr="00AF69B0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3DE595D2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2BB173E1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esophagus</w:t>
            </w:r>
          </w:p>
        </w:tc>
        <w:tc>
          <w:tcPr>
            <w:tcW w:w="653" w:type="pct"/>
            <w:vAlign w:val="center"/>
          </w:tcPr>
          <w:p w14:paraId="51B7495E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08</w:t>
            </w:r>
          </w:p>
        </w:tc>
        <w:tc>
          <w:tcPr>
            <w:tcW w:w="758" w:type="pct"/>
            <w:vAlign w:val="center"/>
          </w:tcPr>
          <w:p w14:paraId="7F8671B0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63C46545" w14:textId="77777777" w:rsidR="00BF1F5D" w:rsidRPr="002C3645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0 (0.72–1.87)</w:t>
            </w:r>
          </w:p>
        </w:tc>
      </w:tr>
      <w:tr w:rsidR="00BF1F5D" w14:paraId="2C95BE6D" w14:textId="77777777" w:rsidTr="00AF69B0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16A2235D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65336BCB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stomach</w:t>
            </w:r>
          </w:p>
        </w:tc>
        <w:tc>
          <w:tcPr>
            <w:tcW w:w="653" w:type="pct"/>
            <w:vAlign w:val="center"/>
          </w:tcPr>
          <w:p w14:paraId="00BB3B41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2.90</w:t>
            </w:r>
          </w:p>
        </w:tc>
        <w:tc>
          <w:tcPr>
            <w:tcW w:w="758" w:type="pct"/>
            <w:vAlign w:val="center"/>
          </w:tcPr>
          <w:p w14:paraId="29DCE902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1AE3B4A4" w14:textId="77777777" w:rsidR="00BF1F5D" w:rsidRPr="002C3645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1 (0.89–1.14)</w:t>
            </w:r>
          </w:p>
        </w:tc>
      </w:tr>
      <w:tr w:rsidR="00BF1F5D" w14:paraId="7024B49A" w14:textId="77777777" w:rsidTr="00AF69B0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07B71855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162D1D9B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colon</w:t>
            </w:r>
          </w:p>
        </w:tc>
        <w:tc>
          <w:tcPr>
            <w:tcW w:w="653" w:type="pct"/>
            <w:vAlign w:val="center"/>
          </w:tcPr>
          <w:p w14:paraId="5BD57F4A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0.80</w:t>
            </w:r>
          </w:p>
        </w:tc>
        <w:tc>
          <w:tcPr>
            <w:tcW w:w="758" w:type="pct"/>
            <w:vAlign w:val="center"/>
          </w:tcPr>
          <w:p w14:paraId="28811004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7A50283D" w14:textId="77777777" w:rsidR="00BF1F5D" w:rsidRPr="002C3645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4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6–1.15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F1F5D" w14:paraId="45B8F877" w14:textId="77777777" w:rsidTr="00AF69B0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4B316F4E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-C21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4287EAD0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rectosigmoid junction, rectum, anus, and anal canal</w:t>
            </w:r>
          </w:p>
        </w:tc>
        <w:tc>
          <w:tcPr>
            <w:tcW w:w="653" w:type="pct"/>
            <w:vAlign w:val="center"/>
          </w:tcPr>
          <w:p w14:paraId="7348017B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37</w:t>
            </w:r>
          </w:p>
        </w:tc>
        <w:tc>
          <w:tcPr>
            <w:tcW w:w="758" w:type="pct"/>
            <w:vAlign w:val="center"/>
          </w:tcPr>
          <w:p w14:paraId="2C6DB64F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07F7BA76" w14:textId="77777777" w:rsidR="00BF1F5D" w:rsidRPr="002C3645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6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8–1.08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F1F5D" w14:paraId="449D6D13" w14:textId="77777777" w:rsidTr="00AF69B0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6420BE87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573A1DF4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liver and intrahepatic bile ducts</w:t>
            </w:r>
          </w:p>
        </w:tc>
        <w:tc>
          <w:tcPr>
            <w:tcW w:w="653" w:type="pct"/>
            <w:vAlign w:val="center"/>
          </w:tcPr>
          <w:p w14:paraId="6B9BFC78" w14:textId="77777777" w:rsidR="00BF1F5D" w:rsidRPr="004C71F2" w:rsidRDefault="00BF1F5D" w:rsidP="00AF69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6.20</w:t>
            </w:r>
          </w:p>
        </w:tc>
        <w:tc>
          <w:tcPr>
            <w:tcW w:w="758" w:type="pct"/>
            <w:vAlign w:val="center"/>
          </w:tcPr>
          <w:p w14:paraId="5A3177D6" w14:textId="77777777" w:rsidR="00BF1F5D" w:rsidRPr="004C71F2" w:rsidRDefault="00BF1F5D" w:rsidP="00AF69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9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36CF2A7A" w14:textId="77777777" w:rsidR="00BF1F5D" w:rsidRPr="00554974" w:rsidRDefault="00BF1F5D" w:rsidP="00AF69B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54974">
              <w:rPr>
                <w:rFonts w:ascii="Times New Roman" w:hAnsi="Times New Roman" w:cs="Times New Roman"/>
                <w:b/>
                <w:sz w:val="22"/>
              </w:rPr>
              <w:t>1.</w:t>
            </w:r>
            <w:r>
              <w:rPr>
                <w:rFonts w:ascii="Times New Roman" w:hAnsi="Times New Roman" w:cs="Times New Roman"/>
                <w:b/>
                <w:sz w:val="22"/>
              </w:rPr>
              <w:t>34</w:t>
            </w:r>
            <w:r w:rsidRPr="00554974">
              <w:rPr>
                <w:rFonts w:ascii="Times New Roman" w:hAnsi="Times New Roman" w:cs="Times New Roman"/>
                <w:b/>
                <w:sz w:val="22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sz w:val="22"/>
              </w:rPr>
              <w:t>16–</w:t>
            </w:r>
            <w:r w:rsidRPr="00554974">
              <w:rPr>
                <w:rFonts w:ascii="Times New Roman" w:hAnsi="Times New Roman" w:cs="Times New Roman"/>
                <w:b/>
                <w:sz w:val="22"/>
              </w:rPr>
              <w:t>1.</w:t>
            </w:r>
            <w:r>
              <w:rPr>
                <w:rFonts w:ascii="Times New Roman" w:hAnsi="Times New Roman" w:cs="Times New Roman"/>
                <w:b/>
                <w:sz w:val="22"/>
              </w:rPr>
              <w:t>53</w:t>
            </w:r>
            <w:r w:rsidRPr="00554974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</w:tr>
      <w:tr w:rsidR="00BF1F5D" w14:paraId="2C8572B5" w14:textId="77777777" w:rsidTr="00AF69B0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666E5B2D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32ACAF0E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pancreas</w:t>
            </w:r>
          </w:p>
        </w:tc>
        <w:tc>
          <w:tcPr>
            <w:tcW w:w="653" w:type="pct"/>
            <w:vAlign w:val="center"/>
          </w:tcPr>
          <w:p w14:paraId="25C48088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758" w:type="pct"/>
            <w:vAlign w:val="center"/>
          </w:tcPr>
          <w:p w14:paraId="7E83B014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1D06E4D5" w14:textId="77777777" w:rsidR="00BF1F5D" w:rsidRPr="002C3645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8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8–1.28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F1F5D" w14:paraId="08578342" w14:textId="77777777" w:rsidTr="00AF69B0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8E4D7E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, C23-C24, C26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3F960A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ther malignant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eopla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m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of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igestive organs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5E6BF178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6E1B81E6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5357AE" w14:textId="77777777" w:rsidR="00BF1F5D" w:rsidRPr="002C3645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6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4–1.37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F1F5D" w14:paraId="0A93BB08" w14:textId="77777777" w:rsidTr="00AF69B0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5334AC" w14:textId="77777777" w:rsidR="00BF1F5D" w:rsidRPr="00223A11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Respiratory system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33187F14" w14:textId="77777777" w:rsidR="00BF1F5D" w:rsidRPr="002C3645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4DCFFEE0" w14:textId="77777777" w:rsidR="00BF1F5D" w:rsidRPr="002C3645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71C4B2" w14:textId="77777777" w:rsidR="00BF1F5D" w:rsidRPr="002C3645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F1F5D" w14:paraId="4A5F4FED" w14:textId="77777777" w:rsidTr="00AF69B0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607AD7A1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3</w:t>
            </w:r>
            <w:r w:rsidRPr="002C364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63AF1E64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larynx</w:t>
            </w:r>
          </w:p>
        </w:tc>
        <w:tc>
          <w:tcPr>
            <w:tcW w:w="653" w:type="pct"/>
            <w:vAlign w:val="center"/>
          </w:tcPr>
          <w:p w14:paraId="502DD98A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58" w:type="pct"/>
            <w:vAlign w:val="center"/>
          </w:tcPr>
          <w:p w14:paraId="09FF5C9A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24902EC7" w14:textId="77777777" w:rsidR="00BF1F5D" w:rsidRPr="002C3645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0 (0.55–1.97)</w:t>
            </w:r>
          </w:p>
        </w:tc>
      </w:tr>
      <w:tr w:rsidR="00BF1F5D" w14:paraId="2DD6D81C" w14:textId="77777777" w:rsidTr="00AF69B0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458A0373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33-34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5AB33023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trachea, bronchus, and lung</w:t>
            </w:r>
          </w:p>
        </w:tc>
        <w:tc>
          <w:tcPr>
            <w:tcW w:w="653" w:type="pct"/>
            <w:vAlign w:val="center"/>
          </w:tcPr>
          <w:p w14:paraId="274A94FE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9.30</w:t>
            </w:r>
          </w:p>
        </w:tc>
        <w:tc>
          <w:tcPr>
            <w:tcW w:w="758" w:type="pct"/>
            <w:vAlign w:val="center"/>
          </w:tcPr>
          <w:p w14:paraId="7342ABC9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8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5FC54437" w14:textId="77777777" w:rsidR="00BF1F5D" w:rsidRPr="002C3645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9 (0.81–1.19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F1F5D" w14:paraId="40CF88F5" w14:textId="77777777" w:rsidTr="00AF69B0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2D73C1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30-C31, C37-C39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BE74D3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ther malignant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eopla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m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of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espiratory and intrathoracic organs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7D94A7F4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15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4AFC2BA8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23BB26" w14:textId="77777777" w:rsidR="00BF1F5D" w:rsidRPr="002C3645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1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0–1.43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F1F5D" w14:paraId="00F3970B" w14:textId="77777777" w:rsidTr="00AF69B0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C5E4E9" w14:textId="77777777" w:rsidR="00BF1F5D" w:rsidRPr="00223A11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Bone and skin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66EBAA8A" w14:textId="77777777" w:rsidR="00BF1F5D" w:rsidRPr="00223A11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79FA5F8C" w14:textId="77777777" w:rsidR="00BF1F5D" w:rsidRPr="00223A11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3081E3" w14:textId="77777777" w:rsidR="00BF1F5D" w:rsidRPr="00223A11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BF1F5D" w14:paraId="13394A4A" w14:textId="77777777" w:rsidTr="00AF69B0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1BF62F9B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40-C41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4E8D0009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bone and articular cartilage</w:t>
            </w:r>
          </w:p>
        </w:tc>
        <w:tc>
          <w:tcPr>
            <w:tcW w:w="653" w:type="pct"/>
            <w:vAlign w:val="center"/>
          </w:tcPr>
          <w:p w14:paraId="12473D7D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36</w:t>
            </w:r>
          </w:p>
        </w:tc>
        <w:tc>
          <w:tcPr>
            <w:tcW w:w="758" w:type="pct"/>
            <w:vAlign w:val="center"/>
          </w:tcPr>
          <w:p w14:paraId="520EA8E5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177233C8" w14:textId="77777777" w:rsidR="00BF1F5D" w:rsidRPr="002C3645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3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0–2.17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F1F5D" w14:paraId="3EAA965E" w14:textId="77777777" w:rsidTr="00AF69B0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17E3A911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13D99CC9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melanoma of skin</w:t>
            </w:r>
          </w:p>
        </w:tc>
        <w:tc>
          <w:tcPr>
            <w:tcW w:w="653" w:type="pct"/>
            <w:vAlign w:val="center"/>
          </w:tcPr>
          <w:p w14:paraId="1E6099EC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01</w:t>
            </w:r>
          </w:p>
        </w:tc>
        <w:tc>
          <w:tcPr>
            <w:tcW w:w="758" w:type="pct"/>
            <w:vAlign w:val="center"/>
          </w:tcPr>
          <w:p w14:paraId="7AFDB079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71680592" w14:textId="77777777" w:rsidR="00BF1F5D" w:rsidRPr="002C3645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75 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0–3.60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F1F5D" w14:paraId="6BC5D9BF" w14:textId="77777777" w:rsidTr="00AF69B0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31577661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44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0365461A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ther malignant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eopla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m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of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skin</w:t>
            </w:r>
          </w:p>
        </w:tc>
        <w:tc>
          <w:tcPr>
            <w:tcW w:w="653" w:type="pct"/>
            <w:vAlign w:val="center"/>
          </w:tcPr>
          <w:p w14:paraId="5F3F0545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758" w:type="pct"/>
            <w:vAlign w:val="center"/>
          </w:tcPr>
          <w:p w14:paraId="0FBA2041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72741E93" w14:textId="77777777" w:rsidR="00BF1F5D" w:rsidRPr="002C3645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57 (0.93–2.48)</w:t>
            </w:r>
          </w:p>
        </w:tc>
      </w:tr>
      <w:tr w:rsidR="00BF1F5D" w14:paraId="27AEA0A3" w14:textId="77777777" w:rsidTr="00AF69B0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3F6767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45-C49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6EAD5D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alignant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eopla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m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of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sothelial and soft tissue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1FFDA58C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58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60C4C0C0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237E3B" w14:textId="77777777" w:rsidR="00BF1F5D" w:rsidRPr="002C3645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7 (0.44–1.56)</w:t>
            </w:r>
          </w:p>
        </w:tc>
      </w:tr>
      <w:tr w:rsidR="00BF1F5D" w14:paraId="10BC9830" w14:textId="77777777" w:rsidTr="00AF69B0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5542C9" w14:textId="77777777" w:rsidR="00BF1F5D" w:rsidRPr="00223A11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Male reproductive system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6EF01459" w14:textId="77777777" w:rsidR="00BF1F5D" w:rsidRPr="002C3645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0B4999F0" w14:textId="77777777" w:rsidR="00BF1F5D" w:rsidRPr="002C3645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A34C8E" w14:textId="77777777" w:rsidR="00BF1F5D" w:rsidRPr="002C3645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F1F5D" w14:paraId="7A87CAF0" w14:textId="77777777" w:rsidTr="00AF69B0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2E27308C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lastRenderedPageBreak/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307E2CCC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prostate</w:t>
            </w:r>
          </w:p>
        </w:tc>
        <w:tc>
          <w:tcPr>
            <w:tcW w:w="653" w:type="pct"/>
            <w:vAlign w:val="center"/>
          </w:tcPr>
          <w:p w14:paraId="738961F4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4.13</w:t>
            </w:r>
          </w:p>
        </w:tc>
        <w:tc>
          <w:tcPr>
            <w:tcW w:w="758" w:type="pct"/>
            <w:vAlign w:val="center"/>
          </w:tcPr>
          <w:p w14:paraId="787FB14B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55C17A90" w14:textId="77777777" w:rsidR="00BF1F5D" w:rsidRPr="000775D0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75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0.70 (0.5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–</w:t>
            </w:r>
            <w:r w:rsidRPr="000775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0.94)</w:t>
            </w:r>
          </w:p>
        </w:tc>
      </w:tr>
      <w:tr w:rsidR="00BF1F5D" w14:paraId="7CF214D0" w14:textId="77777777" w:rsidTr="00AF69B0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815738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60, C62-C63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FBC6E6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ther malignant neoplasm of male genital organs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580A514D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99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1EDDD89B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CB7FC9" w14:textId="77777777" w:rsidR="00BF1F5D" w:rsidRPr="002C3645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0 (0.22–2.05)</w:t>
            </w:r>
          </w:p>
        </w:tc>
      </w:tr>
      <w:tr w:rsidR="00BF1F5D" w14:paraId="7A372882" w14:textId="77777777" w:rsidTr="00AF69B0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1564BF" w14:textId="77777777" w:rsidR="00BF1F5D" w:rsidRPr="00223A11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Urinary system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45C6F6E3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7CFA33E9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A65C7F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F1F5D" w14:paraId="6E34070A" w14:textId="77777777" w:rsidTr="00AF69B0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311A0228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67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4DD186FB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ignant neoplasm of bladder</w:t>
            </w:r>
          </w:p>
        </w:tc>
        <w:tc>
          <w:tcPr>
            <w:tcW w:w="653" w:type="pct"/>
            <w:vAlign w:val="center"/>
          </w:tcPr>
          <w:p w14:paraId="7A342BD6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43</w:t>
            </w:r>
          </w:p>
        </w:tc>
        <w:tc>
          <w:tcPr>
            <w:tcW w:w="758" w:type="pct"/>
            <w:vAlign w:val="center"/>
          </w:tcPr>
          <w:p w14:paraId="3E82BD15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389CB0B6" w14:textId="77777777" w:rsidR="00BF1F5D" w:rsidRPr="002C3645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0 (0.79–1.49)</w:t>
            </w:r>
          </w:p>
        </w:tc>
      </w:tr>
      <w:tr w:rsidR="00BF1F5D" w14:paraId="12242C2A" w14:textId="77777777" w:rsidTr="00AF69B0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FEEB10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64-C66, C68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8CBC53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her malignant neoplasm of urinary tract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44218B20" w14:textId="77777777" w:rsidR="00BF1F5D" w:rsidRPr="00961185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18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55E335B2" w14:textId="77777777" w:rsidR="00BF1F5D" w:rsidRPr="00961185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8FDD29" w14:textId="77777777" w:rsidR="00BF1F5D" w:rsidRPr="00677EFB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677EFB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0.91 (0.68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–</w:t>
            </w:r>
            <w:r w:rsidRPr="00677EFB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.19)</w:t>
            </w:r>
          </w:p>
        </w:tc>
      </w:tr>
      <w:tr w:rsidR="00BF1F5D" w14:paraId="3868407B" w14:textId="77777777" w:rsidTr="00AF69B0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BEF890" w14:textId="77777777" w:rsidR="00BF1F5D" w:rsidRPr="00223A11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Nervous system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095273B9" w14:textId="77777777" w:rsidR="00BF1F5D" w:rsidRPr="002C3645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3B2E37A8" w14:textId="77777777" w:rsidR="00BF1F5D" w:rsidRPr="002C3645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19EB64" w14:textId="77777777" w:rsidR="00BF1F5D" w:rsidRPr="002C3645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F1F5D" w14:paraId="66940694" w14:textId="77777777" w:rsidTr="00AF69B0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127E90EB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69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1C8A3FDF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ignant neoplasm of eye and adnexa</w:t>
            </w:r>
          </w:p>
        </w:tc>
        <w:tc>
          <w:tcPr>
            <w:tcW w:w="653" w:type="pct"/>
            <w:vAlign w:val="center"/>
          </w:tcPr>
          <w:p w14:paraId="7EC0FFD6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79</w:t>
            </w:r>
          </w:p>
        </w:tc>
        <w:tc>
          <w:tcPr>
            <w:tcW w:w="758" w:type="pct"/>
            <w:vAlign w:val="center"/>
          </w:tcPr>
          <w:p w14:paraId="4D23ACED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6CADE76C" w14:textId="77777777" w:rsidR="00BF1F5D" w:rsidRPr="002C3645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7 (0.03–7.08)</w:t>
            </w:r>
          </w:p>
        </w:tc>
      </w:tr>
      <w:tr w:rsidR="00BF1F5D" w14:paraId="188CA3F5" w14:textId="77777777" w:rsidTr="00AF69B0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57CD4EC8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71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7A542186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ignant neoplasm of brain</w:t>
            </w:r>
          </w:p>
        </w:tc>
        <w:tc>
          <w:tcPr>
            <w:tcW w:w="653" w:type="pct"/>
            <w:vAlign w:val="center"/>
          </w:tcPr>
          <w:p w14:paraId="08970DD7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52</w:t>
            </w:r>
          </w:p>
        </w:tc>
        <w:tc>
          <w:tcPr>
            <w:tcW w:w="758" w:type="pct"/>
            <w:vAlign w:val="center"/>
          </w:tcPr>
          <w:p w14:paraId="25FAA3D5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1B6BFB19" w14:textId="77777777" w:rsidR="00BF1F5D" w:rsidRPr="002C3645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9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9–1.99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F1F5D" w14:paraId="1AB8E41A" w14:textId="77777777" w:rsidTr="00AF69B0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7AB87B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70, 72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0435A8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ignant neoplasm of other parts of central nervous system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758B21E1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32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759FA940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2CE77A" w14:textId="77777777" w:rsidR="00BF1F5D" w:rsidRPr="002C3645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72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7–4.41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F1F5D" w14:paraId="604E073B" w14:textId="77777777" w:rsidTr="00AF69B0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137670" w14:textId="77777777" w:rsidR="00BF1F5D" w:rsidRPr="00223A11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Lymphoid and hematopoietic system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7FB37AFA" w14:textId="77777777" w:rsidR="00BF1F5D" w:rsidRPr="002C3645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2381D649" w14:textId="77777777" w:rsidR="00BF1F5D" w:rsidRPr="002C3645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0685F6" w14:textId="77777777" w:rsidR="00BF1F5D" w:rsidRPr="002C3645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F1F5D" w14:paraId="3998236A" w14:textId="77777777" w:rsidTr="00AF69B0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2C784C9C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1E1FBEE9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dgkin disease</w:t>
            </w:r>
          </w:p>
        </w:tc>
        <w:tc>
          <w:tcPr>
            <w:tcW w:w="653" w:type="pct"/>
            <w:vAlign w:val="center"/>
          </w:tcPr>
          <w:p w14:paraId="42EBBA00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66</w:t>
            </w:r>
          </w:p>
        </w:tc>
        <w:tc>
          <w:tcPr>
            <w:tcW w:w="758" w:type="pct"/>
            <w:vAlign w:val="center"/>
          </w:tcPr>
          <w:p w14:paraId="684B652B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2F75144A" w14:textId="77777777" w:rsidR="00BF1F5D" w:rsidRPr="002C3645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68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1–4.38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F1F5D" w14:paraId="36EA1AA2" w14:textId="77777777" w:rsidTr="00AF69B0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1C936CC1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82-C86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5EBFFA62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n-Hodgkin lymphoma</w:t>
            </w:r>
          </w:p>
        </w:tc>
        <w:tc>
          <w:tcPr>
            <w:tcW w:w="653" w:type="pct"/>
            <w:vAlign w:val="center"/>
          </w:tcPr>
          <w:p w14:paraId="05F56C61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758" w:type="pct"/>
            <w:vAlign w:val="center"/>
          </w:tcPr>
          <w:p w14:paraId="334B727F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707440E2" w14:textId="77777777" w:rsidR="00BF1F5D" w:rsidRPr="002C3645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8 (0.58–1.27)</w:t>
            </w:r>
          </w:p>
        </w:tc>
      </w:tr>
      <w:tr w:rsidR="00BF1F5D" w14:paraId="29A91C1C" w14:textId="77777777" w:rsidTr="00AF69B0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4E0C8E7E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91-C95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52C36937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ukemia</w:t>
            </w:r>
          </w:p>
        </w:tc>
        <w:tc>
          <w:tcPr>
            <w:tcW w:w="653" w:type="pct"/>
            <w:vAlign w:val="center"/>
          </w:tcPr>
          <w:p w14:paraId="2DA83CF9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758" w:type="pct"/>
            <w:vAlign w:val="center"/>
          </w:tcPr>
          <w:p w14:paraId="2A37D5B4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3B0E2B8A" w14:textId="77777777" w:rsidR="00BF1F5D" w:rsidRPr="002C3645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5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67–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8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F1F5D" w14:paraId="219E502B" w14:textId="77777777" w:rsidTr="00AF69B0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A822E1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88-C90, C96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4F013B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her malignant neoplasm of lymphoid, hematopoietic and related tissue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39EF1910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18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24A1527B" w14:textId="77777777" w:rsidR="00BF1F5D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E60017" w14:textId="77777777" w:rsidR="00BF1F5D" w:rsidRPr="002C3645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4 (0.64–1.88)</w:t>
            </w:r>
          </w:p>
        </w:tc>
      </w:tr>
      <w:tr w:rsidR="00BF1F5D" w14:paraId="36051156" w14:textId="77777777" w:rsidTr="00AF69B0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7644FB" w14:textId="77777777" w:rsidR="00BF1F5D" w:rsidRPr="00223A11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41413656" w14:textId="77777777" w:rsidR="00BF1F5D" w:rsidRPr="002C3645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7DCE6352" w14:textId="77777777" w:rsidR="00BF1F5D" w:rsidRPr="002C3645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C53812" w14:textId="77777777" w:rsidR="00BF1F5D" w:rsidRPr="002C3645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F1F5D" w14:paraId="25E265B5" w14:textId="77777777" w:rsidTr="00AF69B0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76E163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73-C80, C97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B1884E" w14:textId="77777777" w:rsidR="00BF1F5D" w:rsidRPr="002C3645" w:rsidRDefault="00BF1F5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ignant neoplasm of other, ill-defined, secondary, unspecified, and multiple sites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27C6DD32" w14:textId="77777777" w:rsidR="00BF1F5D" w:rsidRPr="00961185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5.1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13209E3C" w14:textId="77777777" w:rsidR="00BF1F5D" w:rsidRPr="00961185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6319D1" w14:textId="77777777" w:rsidR="00BF1F5D" w:rsidRPr="00D8304C" w:rsidRDefault="00BF1F5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30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0.78 (0.68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–</w:t>
            </w:r>
            <w:r w:rsidRPr="00D830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0.89)</w:t>
            </w:r>
          </w:p>
        </w:tc>
      </w:tr>
    </w:tbl>
    <w:p w14:paraId="7964911D" w14:textId="77777777" w:rsidR="00BF1F5D" w:rsidRDefault="00BF1F5D" w:rsidP="00BF1F5D"/>
    <w:p w14:paraId="3A6B7D0F" w14:textId="77777777" w:rsidR="0086097A" w:rsidRPr="00BF1F5D" w:rsidRDefault="0086097A" w:rsidP="00BF1F5D"/>
    <w:sectPr w:rsidR="0086097A" w:rsidRPr="00BF1F5D" w:rsidSect="0065432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38AD7B" w16cex:dateUtc="2022-12-05T09:4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2E104C" w14:textId="77777777" w:rsidR="001B6541" w:rsidRDefault="001B6541" w:rsidP="00897106">
      <w:pPr>
        <w:spacing w:after="0" w:line="240" w:lineRule="auto"/>
      </w:pPr>
      <w:r>
        <w:separator/>
      </w:r>
    </w:p>
  </w:endnote>
  <w:endnote w:type="continuationSeparator" w:id="0">
    <w:p w14:paraId="50DAE79D" w14:textId="77777777" w:rsidR="001B6541" w:rsidRDefault="001B6541" w:rsidP="008971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139B32" w14:textId="77777777" w:rsidR="001B6541" w:rsidRDefault="001B6541" w:rsidP="00897106">
      <w:pPr>
        <w:spacing w:after="0" w:line="240" w:lineRule="auto"/>
      </w:pPr>
      <w:r>
        <w:separator/>
      </w:r>
    </w:p>
  </w:footnote>
  <w:footnote w:type="continuationSeparator" w:id="0">
    <w:p w14:paraId="3E355B7A" w14:textId="77777777" w:rsidR="001B6541" w:rsidRDefault="001B6541" w:rsidP="008971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325"/>
    <w:rsid w:val="00047DC9"/>
    <w:rsid w:val="000678A2"/>
    <w:rsid w:val="000775D0"/>
    <w:rsid w:val="00086FB2"/>
    <w:rsid w:val="0009042A"/>
    <w:rsid w:val="000B7B6A"/>
    <w:rsid w:val="000C1533"/>
    <w:rsid w:val="000F5E3F"/>
    <w:rsid w:val="00105430"/>
    <w:rsid w:val="00157001"/>
    <w:rsid w:val="00195ACB"/>
    <w:rsid w:val="001B6541"/>
    <w:rsid w:val="001C686E"/>
    <w:rsid w:val="00223A11"/>
    <w:rsid w:val="002263FA"/>
    <w:rsid w:val="002353A8"/>
    <w:rsid w:val="002368DB"/>
    <w:rsid w:val="00251171"/>
    <w:rsid w:val="002556C2"/>
    <w:rsid w:val="0026207E"/>
    <w:rsid w:val="00266659"/>
    <w:rsid w:val="002A1D1B"/>
    <w:rsid w:val="002A7E69"/>
    <w:rsid w:val="002C3645"/>
    <w:rsid w:val="00320E68"/>
    <w:rsid w:val="00335BF9"/>
    <w:rsid w:val="00357A54"/>
    <w:rsid w:val="00365308"/>
    <w:rsid w:val="00365711"/>
    <w:rsid w:val="0037541F"/>
    <w:rsid w:val="003D21F5"/>
    <w:rsid w:val="00403277"/>
    <w:rsid w:val="0044795F"/>
    <w:rsid w:val="00454C71"/>
    <w:rsid w:val="004778CB"/>
    <w:rsid w:val="004C71F2"/>
    <w:rsid w:val="00541554"/>
    <w:rsid w:val="00554974"/>
    <w:rsid w:val="0056094D"/>
    <w:rsid w:val="005A2943"/>
    <w:rsid w:val="005C421C"/>
    <w:rsid w:val="00636DA8"/>
    <w:rsid w:val="00654325"/>
    <w:rsid w:val="00677EFB"/>
    <w:rsid w:val="00693032"/>
    <w:rsid w:val="006D11B4"/>
    <w:rsid w:val="006D77EB"/>
    <w:rsid w:val="006E6C2B"/>
    <w:rsid w:val="0071465F"/>
    <w:rsid w:val="00721418"/>
    <w:rsid w:val="00736E04"/>
    <w:rsid w:val="00740898"/>
    <w:rsid w:val="00744D7F"/>
    <w:rsid w:val="00750A9E"/>
    <w:rsid w:val="00763EA7"/>
    <w:rsid w:val="00770673"/>
    <w:rsid w:val="007A0AF8"/>
    <w:rsid w:val="007A10B3"/>
    <w:rsid w:val="007E6C27"/>
    <w:rsid w:val="007F7A98"/>
    <w:rsid w:val="008419A4"/>
    <w:rsid w:val="00844577"/>
    <w:rsid w:val="0086097A"/>
    <w:rsid w:val="00897106"/>
    <w:rsid w:val="00961185"/>
    <w:rsid w:val="009E6C63"/>
    <w:rsid w:val="00A0779C"/>
    <w:rsid w:val="00AE2A3E"/>
    <w:rsid w:val="00B65218"/>
    <w:rsid w:val="00B70F1D"/>
    <w:rsid w:val="00B75319"/>
    <w:rsid w:val="00B76B03"/>
    <w:rsid w:val="00B90B7B"/>
    <w:rsid w:val="00BF1F5D"/>
    <w:rsid w:val="00C71AB9"/>
    <w:rsid w:val="00C94D93"/>
    <w:rsid w:val="00CB2B50"/>
    <w:rsid w:val="00CE122C"/>
    <w:rsid w:val="00CF4962"/>
    <w:rsid w:val="00D51BDC"/>
    <w:rsid w:val="00D56DCC"/>
    <w:rsid w:val="00D6089F"/>
    <w:rsid w:val="00D8304C"/>
    <w:rsid w:val="00E054A3"/>
    <w:rsid w:val="00E15120"/>
    <w:rsid w:val="00E548B0"/>
    <w:rsid w:val="00EA5B66"/>
    <w:rsid w:val="00ED24E7"/>
    <w:rsid w:val="00ED5915"/>
    <w:rsid w:val="00ED6CBF"/>
    <w:rsid w:val="00F00922"/>
    <w:rsid w:val="00FB0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612EDE"/>
  <w15:chartTrackingRefBased/>
  <w15:docId w15:val="{CB3D6346-E2CB-4E5C-AE1A-41EA9EA99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0779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E2A3E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AE2A3E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AE2A3E"/>
    <w:rPr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E2A3E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AE2A3E"/>
    <w:rPr>
      <w:b/>
      <w:bCs/>
      <w:szCs w:val="20"/>
    </w:rPr>
  </w:style>
  <w:style w:type="paragraph" w:styleId="a6">
    <w:name w:val="Revision"/>
    <w:hidden/>
    <w:uiPriority w:val="99"/>
    <w:semiHidden/>
    <w:rsid w:val="00AE2A3E"/>
    <w:pPr>
      <w:spacing w:after="0" w:line="240" w:lineRule="auto"/>
      <w:jc w:val="left"/>
    </w:pPr>
  </w:style>
  <w:style w:type="paragraph" w:styleId="a7">
    <w:name w:val="Balloon Text"/>
    <w:basedOn w:val="a"/>
    <w:link w:val="Char1"/>
    <w:uiPriority w:val="99"/>
    <w:semiHidden/>
    <w:unhideWhenUsed/>
    <w:rsid w:val="0036530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65308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89710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897106"/>
  </w:style>
  <w:style w:type="paragraph" w:styleId="a9">
    <w:name w:val="footer"/>
    <w:basedOn w:val="a"/>
    <w:link w:val="Char3"/>
    <w:uiPriority w:val="99"/>
    <w:unhideWhenUsed/>
    <w:rsid w:val="0089710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8971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506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1</Words>
  <Characters>2120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ser</cp:lastModifiedBy>
  <cp:revision>3</cp:revision>
  <dcterms:created xsi:type="dcterms:W3CDTF">2023-08-04T01:15:00Z</dcterms:created>
  <dcterms:modified xsi:type="dcterms:W3CDTF">2023-08-04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81bbd3123804c831abe658479443c7623ef4d9cde1ba371cc4dd79dacc5aa1</vt:lpwstr>
  </property>
</Properties>
</file>